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ble 1 MRM parameters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39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mino aci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 in serum</w:t>
      </w:r>
    </w:p>
    <w:tbl>
      <w:tblPr>
        <w:tblStyle w:val="3"/>
        <w:tblpPr w:leftFromText="180" w:rightFromText="180" w:vertAnchor="text" w:horzAnchor="page" w:tblpXSpec="center" w:tblpY="107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49"/>
        <w:gridCol w:w="1629"/>
        <w:gridCol w:w="1127"/>
        <w:gridCol w:w="1097"/>
        <w:gridCol w:w="13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</w:tc>
        <w:tc>
          <w:tcPr>
            <w:tcW w:w="134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ent(m/z)</w:t>
            </w:r>
          </w:p>
        </w:tc>
        <w:tc>
          <w:tcPr>
            <w:tcW w:w="162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ughter(m/z)</w:t>
            </w:r>
          </w:p>
        </w:tc>
        <w:tc>
          <w:tcPr>
            <w:tcW w:w="11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well(s)</w:t>
            </w:r>
          </w:p>
        </w:tc>
        <w:tc>
          <w:tcPr>
            <w:tcW w:w="10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e(v)</w:t>
            </w:r>
          </w:p>
        </w:tc>
        <w:tc>
          <w:tcPr>
            <w:tcW w:w="137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ision(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</w:t>
            </w:r>
          </w:p>
        </w:tc>
        <w:tc>
          <w:tcPr>
            <w:tcW w:w="134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.76</w:t>
            </w:r>
          </w:p>
        </w:tc>
        <w:tc>
          <w:tcPr>
            <w:tcW w:w="162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.05</w:t>
            </w:r>
          </w:p>
        </w:tc>
        <w:tc>
          <w:tcPr>
            <w:tcW w:w="11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MHis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.62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.0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MHis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.8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88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.1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.2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s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6.2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.0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N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.095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83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7.150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4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6.031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1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l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3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6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r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0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38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0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102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0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38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BA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5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ib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1011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u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5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6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68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h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3.287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97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8.287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0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0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85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s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1.2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4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4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4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83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n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3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51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47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tN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2.095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7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n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7.150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942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8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150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83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d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2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664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6.15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11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6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1387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r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2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48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cit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0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860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5.22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.0770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bbr.</w:t>
      </w:r>
      <w:r>
        <w:rPr>
          <w:rFonts w:hint="default" w:ascii="Times New Roman" w:hAnsi="Times New Roman" w:cs="Times New Roman"/>
          <w:lang w:val="en-US" w:eastAsia="zh-CN"/>
        </w:rPr>
        <w:t>: Histidine (His); 1-Methyl-L-histidine (1MHis); 3-Methyl-L-histidine (3MHis); Hydroxy- proline (Hyp); Asparagine (Asn); Phosphorylethanolamine (PEtN); Arginine (Arg); Carnosine (Car); Anserine (Ans); Argininosuccinic acid (Asa); Serine (Ser); Taurine (Tau); Glutamine (Gln); Ethanolamine (EtN); Glycine (Gly); Sarcosine (Sar); beta-Alanine (bAla); Threonine (Thr); Aspartic acid (Asp); Glutamic acid (Glu); Citrulline (Cit); Alanine (Ala); gamma-Aminobutyric acid (GABA); Aminoisobutyric acid (bAib); Proline (Pro); Aminoadipic acid (aAd); 5-Hydroxylysine (Hyl); Homocitrulline (Hcit); 2-Aminobutyric acid (Abu); Valine (Val); Methionine (Met); Tyrosine (Tyr); Cystathionine (Cth); Cystine (Cys); Leucine (Leu); Isoleucine (Ile); Phenylalanine (Phe); Tryptophan (Trp); Lysine (Lys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jZmJiMmY3ZTU5MjgzMmJkYWUzOTg3MTgwYWRjNzQifQ=="/>
  </w:docVars>
  <w:rsids>
    <w:rsidRoot w:val="00000000"/>
    <w:rsid w:val="010D6029"/>
    <w:rsid w:val="07DB0C2F"/>
    <w:rsid w:val="085602B5"/>
    <w:rsid w:val="0ADE08AE"/>
    <w:rsid w:val="0BAF665A"/>
    <w:rsid w:val="0BBC3037"/>
    <w:rsid w:val="0C8A1FD8"/>
    <w:rsid w:val="0D496672"/>
    <w:rsid w:val="0F73799F"/>
    <w:rsid w:val="11E7150C"/>
    <w:rsid w:val="12135469"/>
    <w:rsid w:val="15396384"/>
    <w:rsid w:val="170A508C"/>
    <w:rsid w:val="183C74C7"/>
    <w:rsid w:val="1D0B7468"/>
    <w:rsid w:val="1D7D4AC1"/>
    <w:rsid w:val="227B0BEC"/>
    <w:rsid w:val="238C0BD7"/>
    <w:rsid w:val="248F6BD1"/>
    <w:rsid w:val="24A637E8"/>
    <w:rsid w:val="24E707BB"/>
    <w:rsid w:val="28B66562"/>
    <w:rsid w:val="2A024EDB"/>
    <w:rsid w:val="2F68699C"/>
    <w:rsid w:val="30BB2AFC"/>
    <w:rsid w:val="314775BB"/>
    <w:rsid w:val="31AF440F"/>
    <w:rsid w:val="33D701B0"/>
    <w:rsid w:val="3CBE7BFC"/>
    <w:rsid w:val="3CFB49AC"/>
    <w:rsid w:val="43BB2C0A"/>
    <w:rsid w:val="455D104B"/>
    <w:rsid w:val="4A113A61"/>
    <w:rsid w:val="4AB56AE2"/>
    <w:rsid w:val="4D695962"/>
    <w:rsid w:val="4DA44BEC"/>
    <w:rsid w:val="4DFA480C"/>
    <w:rsid w:val="504B57F2"/>
    <w:rsid w:val="52C11D9C"/>
    <w:rsid w:val="57EE718F"/>
    <w:rsid w:val="5A985AD8"/>
    <w:rsid w:val="6054424F"/>
    <w:rsid w:val="629372B1"/>
    <w:rsid w:val="63493E13"/>
    <w:rsid w:val="645B2050"/>
    <w:rsid w:val="659D21F5"/>
    <w:rsid w:val="67E934CF"/>
    <w:rsid w:val="68C446B9"/>
    <w:rsid w:val="68F22857"/>
    <w:rsid w:val="6F4B4A6F"/>
    <w:rsid w:val="724F0D1A"/>
    <w:rsid w:val="736B1B84"/>
    <w:rsid w:val="73C3376E"/>
    <w:rsid w:val="765C7562"/>
    <w:rsid w:val="76B61368"/>
    <w:rsid w:val="7762504C"/>
    <w:rsid w:val="788E025B"/>
    <w:rsid w:val="794669D3"/>
    <w:rsid w:val="79CE4C1B"/>
    <w:rsid w:val="7CE85FF3"/>
    <w:rsid w:val="7D717D97"/>
    <w:rsid w:val="7F160BF6"/>
    <w:rsid w:val="7F80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8</Words>
  <Characters>1872</Characters>
  <Lines>0</Lines>
  <Paragraphs>0</Paragraphs>
  <TotalTime>12</TotalTime>
  <ScaleCrop>false</ScaleCrop>
  <LinksUpToDate>false</LinksUpToDate>
  <CharactersWithSpaces>19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6:43:00Z</dcterms:created>
  <dc:creator>Lenovo</dc:creator>
  <cp:lastModifiedBy>Lenovo</cp:lastModifiedBy>
  <dcterms:modified xsi:type="dcterms:W3CDTF">2023-07-19T07:4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1A4D325DE54005B79E855A6298FDB9_12</vt:lpwstr>
  </property>
</Properties>
</file>